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horzAnchor="margin" w:tblpY="-1230"/>
        <w:tblW w:w="12758" w:type="dxa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985"/>
        <w:gridCol w:w="1134"/>
        <w:gridCol w:w="1984"/>
        <w:gridCol w:w="1134"/>
        <w:gridCol w:w="1843"/>
      </w:tblGrid>
      <w:tr w:rsidR="00A60D8E" w:rsidRPr="00461C7A" w14:paraId="25C5D6FF" w14:textId="77777777" w:rsidTr="67DC2794">
        <w:trPr>
          <w:trHeight w:val="410"/>
        </w:trPr>
        <w:tc>
          <w:tcPr>
            <w:tcW w:w="12758" w:type="dxa"/>
            <w:gridSpan w:val="7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560F5893" w14:textId="5348B775" w:rsidR="00A60D8E" w:rsidRPr="002054B0" w:rsidRDefault="00A60D8E" w:rsidP="00A60D8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Table 4.</w:t>
            </w: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461C7A" w:rsidRPr="00461C7A">
              <w:rPr>
                <w:lang w:val="en-CA"/>
              </w:rPr>
              <w:t xml:space="preserve"> </w:t>
            </w:r>
            <w:r w:rsidR="00461C7A" w:rsidRPr="00461C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ensitivity analysis of the logistic regression models using ≥12 sessions as the minimum for psychotherapy adequacy.</w:t>
            </w:r>
          </w:p>
        </w:tc>
      </w:tr>
      <w:tr w:rsidR="00A60D8E" w:rsidRPr="002054B0" w14:paraId="0B3D83F4" w14:textId="77777777" w:rsidTr="67DC2794">
        <w:trPr>
          <w:trHeight w:val="288"/>
        </w:trPr>
        <w:tc>
          <w:tcPr>
            <w:tcW w:w="354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1D5B514" w14:textId="77777777" w:rsidR="00A60D8E" w:rsidRPr="002054B0" w:rsidRDefault="00A60D8E" w:rsidP="00A60D8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6E907BD5" w14:textId="28308BF3" w:rsidR="00A60D8E" w:rsidRPr="002054B0" w:rsidRDefault="67DC2794" w:rsidP="67DC27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67DC27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Pharmacotherapy (n=263) </w:t>
            </w:r>
            <w:r w:rsidRPr="67DC27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3118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14:paraId="37EB83BB" w14:textId="4328B2B8" w:rsidR="00A60D8E" w:rsidRPr="002054B0" w:rsidRDefault="67DC2794" w:rsidP="67DC27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67DC27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sychotherapy (n=255)</w:t>
            </w:r>
            <w:r w:rsidRPr="67DC27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CA"/>
              </w:rPr>
              <w:t xml:space="preserve"> b</w:t>
            </w:r>
          </w:p>
        </w:tc>
        <w:tc>
          <w:tcPr>
            <w:tcW w:w="2977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hideMark/>
          </w:tcPr>
          <w:p w14:paraId="61295F65" w14:textId="2CD4BC00" w:rsidR="00A60D8E" w:rsidRPr="002054B0" w:rsidRDefault="67DC2794" w:rsidP="67DC27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67DC27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verall (n=263)</w:t>
            </w:r>
            <w:r w:rsidRPr="67DC27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CA"/>
              </w:rPr>
              <w:t xml:space="preserve"> c</w:t>
            </w:r>
          </w:p>
        </w:tc>
      </w:tr>
      <w:tr w:rsidR="00A60D8E" w:rsidRPr="002054B0" w14:paraId="4F03AF07" w14:textId="77777777" w:rsidTr="67DC2794">
        <w:trPr>
          <w:trHeight w:val="4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FBEE72" w14:textId="77777777" w:rsidR="00A60D8E" w:rsidRPr="002054B0" w:rsidRDefault="00A60D8E" w:rsidP="00A60D8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77E34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Bivariate assoc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B17538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Multivariate associ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EAC781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Bivariat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</w: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ssoc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54F45164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Multivariate association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hideMark/>
          </w:tcPr>
          <w:p w14:paraId="3BE345A4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Bivariate assoc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37607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Multivariate association</w:t>
            </w:r>
          </w:p>
        </w:tc>
      </w:tr>
      <w:tr w:rsidR="00A60D8E" w:rsidRPr="002054B0" w14:paraId="51C221AD" w14:textId="77777777" w:rsidTr="67DC2794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B5E7A21" w14:textId="77777777" w:rsidR="00A60D8E" w:rsidRPr="002054B0" w:rsidRDefault="00A60D8E" w:rsidP="00A60D8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28034FB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B7D57BA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14:paraId="329B4C8B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AD43F66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14:paraId="0B90E9CD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166045C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 (95% CI)</w:t>
            </w:r>
          </w:p>
        </w:tc>
      </w:tr>
      <w:tr w:rsidR="00A60D8E" w:rsidRPr="002054B0" w14:paraId="0A77B376" w14:textId="77777777" w:rsidTr="67DC2794">
        <w:trPr>
          <w:trHeight w:val="306"/>
        </w:trPr>
        <w:tc>
          <w:tcPr>
            <w:tcW w:w="354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1F92C50A" w14:textId="77777777" w:rsidR="00A60D8E" w:rsidRPr="002054B0" w:rsidRDefault="00A60D8E" w:rsidP="00A60D8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Predisposing factors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C9DC648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BCC9418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25A31B0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9310607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</w:tcPr>
          <w:p w14:paraId="28C11343" w14:textId="77777777" w:rsidR="00A60D8E" w:rsidRPr="002054B0" w:rsidRDefault="00A60D8E" w:rsidP="00A60D8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20CA737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A60D8E" w:rsidRPr="002054B0" w14:paraId="24A1DFD5" w14:textId="77777777" w:rsidTr="67DC2794">
        <w:trPr>
          <w:trHeight w:val="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C7E79" w14:textId="77777777" w:rsidR="00A60D8E" w:rsidRPr="002054B0" w:rsidRDefault="001D24BC" w:rsidP="00A60D8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Gender</w:t>
            </w:r>
            <w:r w:rsidR="00A60D8E"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CC22C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7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1E022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886 (0.438-1.795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7FF0637F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0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5F599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978 (0.751-5.214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7F4BCF29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4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75D45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3 (0.503-1.997)</w:t>
            </w:r>
          </w:p>
        </w:tc>
      </w:tr>
      <w:tr w:rsidR="00A60D8E" w:rsidRPr="002054B0" w14:paraId="468AA798" w14:textId="77777777" w:rsidTr="67DC2794">
        <w:trPr>
          <w:trHeight w:val="17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4B7F5" w14:textId="77777777" w:rsidR="00A60D8E" w:rsidRPr="002054B0" w:rsidRDefault="00A60D8E" w:rsidP="00A60D8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ge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1A14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56A4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27BC891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273D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3500A5B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0B91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A60D8E" w:rsidRPr="002054B0" w14:paraId="37239313" w14:textId="77777777" w:rsidTr="67DC2794">
        <w:trPr>
          <w:trHeight w:val="20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C5E0A" w14:textId="38E7A34C" w:rsidR="00A60D8E" w:rsidRPr="002054B0" w:rsidRDefault="00A60D8E" w:rsidP="00A60D8E">
            <w:pPr>
              <w:ind w:left="174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18-2</w:t>
            </w:r>
            <w:r w:rsidR="00127C4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4</w:t>
            </w: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08E16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5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79D6A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715 (0.255-2.007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7EFEA08E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3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25882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618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</w:t>
            </w: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69-2.266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1CEA1C84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3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AAA6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640 (0.237-1.729)</w:t>
            </w:r>
          </w:p>
        </w:tc>
      </w:tr>
      <w:tr w:rsidR="00A60D8E" w:rsidRPr="002054B0" w14:paraId="1E09D81B" w14:textId="77777777" w:rsidTr="67DC2794">
        <w:trPr>
          <w:trHeight w:val="25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E018A" w14:textId="7F6CB5E3" w:rsidR="00A60D8E" w:rsidRPr="002054B0" w:rsidRDefault="00127C42" w:rsidP="00A60D8E">
            <w:pPr>
              <w:ind w:left="174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25</w:t>
            </w:r>
            <w:r w:rsidR="00A60D8E"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-45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E977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26E72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6A3DAC3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C5264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EC1A137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2A17C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0</w:t>
            </w:r>
          </w:p>
        </w:tc>
      </w:tr>
      <w:tr w:rsidR="00A60D8E" w:rsidRPr="002054B0" w14:paraId="5F74C5D5" w14:textId="77777777" w:rsidTr="67DC2794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45747" w14:textId="77777777" w:rsidR="00A60D8E" w:rsidRPr="002054B0" w:rsidRDefault="00A60D8E" w:rsidP="00A60D8E">
            <w:pPr>
              <w:ind w:left="174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46-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525F7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7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7994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685 (0.345-1.358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045AFE8F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4549F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497 (0.212-1.162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1F8F12BC" w14:textId="77777777" w:rsidR="00A60D8E" w:rsidRPr="00406784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40678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E67E6" w14:textId="77777777" w:rsidR="00A60D8E" w:rsidRPr="00406784" w:rsidRDefault="00A60D8E" w:rsidP="00A60D8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40678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481 (0.244-0.946)</w:t>
            </w:r>
          </w:p>
        </w:tc>
      </w:tr>
      <w:tr w:rsidR="00A60D8E" w:rsidRPr="002054B0" w14:paraId="2EF85EAF" w14:textId="77777777" w:rsidTr="67DC2794">
        <w:trPr>
          <w:trHeight w:val="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67012" w14:textId="77777777" w:rsidR="00A60D8E" w:rsidRPr="002054B0" w:rsidRDefault="00A60D8E" w:rsidP="00A60D8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2766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4B20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0B8C0A7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78B8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7FB1192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F478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A60D8E" w:rsidRPr="002054B0" w14:paraId="4F88918E" w14:textId="77777777" w:rsidTr="67DC2794">
        <w:trPr>
          <w:trHeight w:val="1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5372B" w14:textId="77777777" w:rsidR="00A60D8E" w:rsidRPr="002054B0" w:rsidRDefault="00A60D8E" w:rsidP="00A60D8E">
            <w:pPr>
              <w:ind w:left="174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High school or less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2D10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77A62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11EC497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8972C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B7C1CF3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F4A77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0</w:t>
            </w:r>
          </w:p>
        </w:tc>
      </w:tr>
      <w:tr w:rsidR="00A60D8E" w:rsidRPr="002054B0" w14:paraId="2D1E3DE1" w14:textId="77777777" w:rsidTr="67DC2794">
        <w:trPr>
          <w:trHeight w:val="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4E05F" w14:textId="77777777" w:rsidR="00A60D8E" w:rsidRPr="002054B0" w:rsidRDefault="00A60D8E" w:rsidP="00A60D8E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 xml:space="preserve">   College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6E54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0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59A34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727 (0.855-3.488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3EA9A950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3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13589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326 (0.539-3.266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2DFF8995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F78A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774 (0.883-3.566)</w:t>
            </w:r>
          </w:p>
        </w:tc>
      </w:tr>
      <w:tr w:rsidR="00A60D8E" w:rsidRPr="002054B0" w14:paraId="15DF33AE" w14:textId="77777777" w:rsidTr="67DC2794">
        <w:trPr>
          <w:trHeight w:val="4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8A4EB" w14:textId="77777777" w:rsidR="00A60D8E" w:rsidRPr="002054B0" w:rsidRDefault="00A60D8E" w:rsidP="00A60D8E">
            <w:pPr>
              <w:ind w:left="174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University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BD6D1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C4C0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804 (0.340-1.904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13E4D5C4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0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975C7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370 (0.861-6.520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33582843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8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D6B6E" w14:textId="77777777" w:rsidR="00A60D8E" w:rsidRPr="002054B0" w:rsidRDefault="00A60D8E" w:rsidP="00A60D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41 (0.459-2.361)</w:t>
            </w:r>
          </w:p>
        </w:tc>
      </w:tr>
      <w:tr w:rsidR="00A60D8E" w:rsidRPr="002054B0" w14:paraId="44CB7A62" w14:textId="77777777" w:rsidTr="67DC2794">
        <w:trPr>
          <w:trHeight w:val="28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E5016" w14:textId="77777777" w:rsidR="00A60D8E" w:rsidRPr="002054B0" w:rsidRDefault="00A60D8E" w:rsidP="00A60D8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Enabling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2679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B891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E804687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7732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DCF7DF3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A360" w14:textId="77777777" w:rsidR="00A60D8E" w:rsidRPr="002054B0" w:rsidRDefault="00A60D8E" w:rsidP="00A60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1D24BC" w:rsidRPr="002054B0" w14:paraId="25D24090" w14:textId="77777777" w:rsidTr="67DC2794">
        <w:trPr>
          <w:trHeight w:val="28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D9A4" w14:textId="77777777" w:rsidR="001D24BC" w:rsidRPr="002054B0" w:rsidRDefault="001D24BC" w:rsidP="001D24BC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Working or studying full time (y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52D3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0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5839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658 (0.340-1.275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E4747F0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BC19" w14:textId="77777777" w:rsidR="001D24BC" w:rsidRPr="00045793" w:rsidRDefault="001D24BC" w:rsidP="001D24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0457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354 (0.154-0.814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DFFD2F0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2273" w14:textId="77777777" w:rsidR="001D24BC" w:rsidRPr="00045793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04579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466 (0.243-0.894)</w:t>
            </w:r>
          </w:p>
        </w:tc>
      </w:tr>
      <w:tr w:rsidR="001D24BC" w:rsidRPr="002054B0" w14:paraId="4E276189" w14:textId="77777777" w:rsidTr="67DC2794">
        <w:trPr>
          <w:trHeight w:val="8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3A34A" w14:textId="77777777" w:rsidR="001D24BC" w:rsidRPr="002054B0" w:rsidRDefault="001D24BC" w:rsidP="001D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erception of inco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1298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1A59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C39ACF5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3108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E3EEDD3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A366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1D24BC" w:rsidRPr="002054B0" w14:paraId="794414D2" w14:textId="77777777" w:rsidTr="67DC2794">
        <w:trPr>
          <w:trHeight w:val="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5AAAC" w14:textId="77777777" w:rsidR="001D24BC" w:rsidRPr="002054B0" w:rsidRDefault="001D24BC" w:rsidP="001D24BC">
            <w:pPr>
              <w:ind w:left="174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Poor/very p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16386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D9C1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765 (0.378-1.547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0ED5A54C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8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30277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44 (0.426-2.562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00F26F5E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4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71E58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38 (0.524-2.056)</w:t>
            </w:r>
          </w:p>
        </w:tc>
      </w:tr>
      <w:tr w:rsidR="001D24BC" w:rsidRPr="002054B0" w14:paraId="4EB6A3A4" w14:textId="77777777" w:rsidTr="67DC2794">
        <w:trPr>
          <w:trHeight w:val="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FB599" w14:textId="77777777" w:rsidR="001D24BC" w:rsidRPr="002054B0" w:rsidRDefault="001D24BC" w:rsidP="001D24BC">
            <w:pPr>
              <w:ind w:left="174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Sufficient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8B6A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F63BC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781F172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88D90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BFB9D8F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6564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0</w:t>
            </w:r>
          </w:p>
        </w:tc>
      </w:tr>
      <w:tr w:rsidR="001D24BC" w:rsidRPr="002054B0" w14:paraId="18C9D691" w14:textId="77777777" w:rsidTr="67DC2794">
        <w:trPr>
          <w:trHeight w:val="1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09D39" w14:textId="77777777" w:rsidR="001D24BC" w:rsidRPr="002054B0" w:rsidRDefault="001D24BC" w:rsidP="001D24BC">
            <w:pPr>
              <w:ind w:left="174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More than enou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C7AF5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4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5EE62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703 (0.245-2.017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30A6F63A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6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0D3A2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890 (0.247-3.210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2203A90C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5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8F7DF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806 (0.293-2.217)</w:t>
            </w:r>
          </w:p>
        </w:tc>
      </w:tr>
      <w:tr w:rsidR="001D24BC" w:rsidRPr="002054B0" w14:paraId="2E0DA551" w14:textId="77777777" w:rsidTr="67DC2794">
        <w:trPr>
          <w:trHeight w:val="21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4721" w14:textId="77777777" w:rsidR="001D24BC" w:rsidRPr="002054B0" w:rsidRDefault="001D24BC" w:rsidP="001D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Marital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82C9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2749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677D79C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6F6F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29AE784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85E6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1D24BC" w:rsidRPr="002054B0" w14:paraId="55D447A1" w14:textId="77777777" w:rsidTr="67DC2794">
        <w:trPr>
          <w:trHeight w:val="10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E951" w14:textId="77777777" w:rsidR="001D24BC" w:rsidRPr="002054B0" w:rsidDel="000232C3" w:rsidRDefault="001D24BC" w:rsidP="001D24BC">
            <w:pPr>
              <w:ind w:left="13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Single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C0E8" w14:textId="77777777" w:rsidR="001D24BC" w:rsidRPr="002054B0" w:rsidDel="000232C3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877A" w14:textId="77777777" w:rsidR="001D24BC" w:rsidRPr="002054B0" w:rsidDel="000232C3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F6D559F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89CF" w14:textId="77777777" w:rsidR="001D24BC" w:rsidRPr="002054B0" w:rsidDel="000232C3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80583E5" w14:textId="77777777" w:rsidR="001D24BC" w:rsidRPr="002054B0" w:rsidDel="000232C3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BCCA" w14:textId="77777777" w:rsidR="001D24BC" w:rsidRPr="002054B0" w:rsidDel="000232C3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0</w:t>
            </w:r>
          </w:p>
        </w:tc>
      </w:tr>
      <w:tr w:rsidR="001D24BC" w:rsidRPr="002054B0" w14:paraId="1C8CE94E" w14:textId="77777777" w:rsidTr="67DC2794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D8CF" w14:textId="77777777" w:rsidR="001D24BC" w:rsidRPr="002054B0" w:rsidDel="000232C3" w:rsidRDefault="001D24BC" w:rsidP="001D24BC">
            <w:pPr>
              <w:ind w:left="13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Married/living toge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5791" w14:textId="77777777" w:rsidR="001D24BC" w:rsidRPr="002054B0" w:rsidDel="000232C3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0B66" w14:textId="77777777" w:rsidR="001D24BC" w:rsidRPr="002054B0" w:rsidDel="000232C3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159 (0.555-2.417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9142AF6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4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F037" w14:textId="77777777" w:rsidR="001D24BC" w:rsidRPr="002054B0" w:rsidDel="000232C3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728 (0.300-1.764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5CC4771" w14:textId="77777777" w:rsidR="001D24BC" w:rsidRPr="002054B0" w:rsidDel="000232C3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B59B" w14:textId="77777777" w:rsidR="001D24BC" w:rsidRPr="002054B0" w:rsidDel="000232C3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218 (0.599-2.476)</w:t>
            </w:r>
          </w:p>
        </w:tc>
      </w:tr>
      <w:tr w:rsidR="001D24BC" w:rsidRPr="002054B0" w14:paraId="044858F1" w14:textId="77777777" w:rsidTr="67DC2794">
        <w:trPr>
          <w:trHeight w:val="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21B0" w14:textId="2749B34D" w:rsidR="001D24BC" w:rsidRPr="002054B0" w:rsidDel="000232C3" w:rsidRDefault="001D24BC" w:rsidP="001D24BC">
            <w:pPr>
              <w:ind w:left="13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Separated/</w:t>
            </w:r>
            <w:r w:rsidR="0004598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d</w:t>
            </w: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ivorced/</w:t>
            </w:r>
            <w:r w:rsidR="0004598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w</w:t>
            </w:r>
            <w:r w:rsidRPr="002054B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id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3A4C" w14:textId="77777777" w:rsidR="001D24BC" w:rsidRPr="002054B0" w:rsidDel="000232C3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4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5BE3" w14:textId="77777777" w:rsidR="001D24BC" w:rsidRPr="002054B0" w:rsidDel="000232C3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291 (0.520-3.205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7D2EAFB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4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7F04" w14:textId="77777777" w:rsidR="001D24BC" w:rsidRPr="002054B0" w:rsidDel="000232C3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756 (0.231-2.473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C4EA282" w14:textId="77777777" w:rsidR="001D24BC" w:rsidRPr="002054B0" w:rsidDel="000232C3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7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17D7" w14:textId="77777777" w:rsidR="001D24BC" w:rsidRPr="002054B0" w:rsidDel="000232C3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67 (0.434-2.619)</w:t>
            </w:r>
          </w:p>
        </w:tc>
      </w:tr>
      <w:tr w:rsidR="001D24BC" w:rsidRPr="002054B0" w14:paraId="00C1DAFA" w14:textId="77777777" w:rsidTr="67DC2794">
        <w:trPr>
          <w:trHeight w:val="73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8D41D" w14:textId="77777777" w:rsidR="001D24BC" w:rsidRPr="002054B0" w:rsidRDefault="001D24BC" w:rsidP="001D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rivate insurance coverage for complementary health services (Y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E5014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0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2C630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864 (0.919-3.784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20C9FEC0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0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EC107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321 (0.940-5.730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027FE2A4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670C9" w14:textId="77777777" w:rsidR="001D24BC" w:rsidRPr="00406784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40678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2.116 (1.055-4.246)</w:t>
            </w:r>
          </w:p>
        </w:tc>
      </w:tr>
      <w:tr w:rsidR="001D24BC" w:rsidRPr="002054B0" w14:paraId="7CDC17B7" w14:textId="77777777" w:rsidTr="67DC2794">
        <w:trPr>
          <w:trHeight w:val="15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A6823" w14:textId="77777777" w:rsidR="001D24BC" w:rsidRPr="002054B0" w:rsidRDefault="001D24BC" w:rsidP="001D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Has a family physician (y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9CCD9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486C5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528 (0.625-3.735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63A3254E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175A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162 (0.637-7.332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641B8E64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28319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821 (0.761-4.359)</w:t>
            </w:r>
          </w:p>
        </w:tc>
      </w:tr>
      <w:tr w:rsidR="001D24BC" w:rsidRPr="002054B0" w14:paraId="37DED774" w14:textId="77777777" w:rsidTr="67DC2794">
        <w:trPr>
          <w:trHeight w:val="28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6CC2E" w14:textId="77777777" w:rsidR="001D24BC" w:rsidRPr="002054B0" w:rsidRDefault="001D24BC" w:rsidP="001D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Need</w:t>
            </w: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 xml:space="preserve">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CE90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3996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C361013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87E9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551DBC5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0482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1D24BC" w:rsidRPr="002054B0" w14:paraId="0EC92C49" w14:textId="77777777" w:rsidTr="67DC2794">
        <w:trPr>
          <w:trHeight w:val="34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C4A04" w14:textId="77777777" w:rsidR="001D24BC" w:rsidRPr="002054B0" w:rsidRDefault="001D24BC" w:rsidP="001D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D</w:t>
            </w: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tecte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SAD</w:t>
            </w: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the last 12 months (y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0633B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97EF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91 (0.479-2.052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1B60B34C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3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B2DAB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89 (0.402-2.434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78A3E8C3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57368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439 (0.701-2.954)</w:t>
            </w:r>
          </w:p>
        </w:tc>
      </w:tr>
      <w:tr w:rsidR="001D24BC" w:rsidRPr="002054B0" w14:paraId="1CDF6653" w14:textId="77777777" w:rsidTr="67DC2794">
        <w:trPr>
          <w:trHeight w:val="41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49548" w14:textId="77777777" w:rsidR="001D24BC" w:rsidRPr="002054B0" w:rsidRDefault="001D24BC" w:rsidP="001D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>Detected major depression in the last 12 months (y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FBDCD" w14:textId="74D45CB9" w:rsidR="001D24BC" w:rsidRPr="002054B0" w:rsidRDefault="007F7C15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&lt;</w:t>
            </w:r>
            <w:r w:rsidR="001D24BC"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48BA" w14:textId="77777777" w:rsidR="001D24BC" w:rsidRPr="00406784" w:rsidRDefault="001D24BC" w:rsidP="001D24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4067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5.492 (2.913-10.355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203FC696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2391D" w14:textId="77777777" w:rsidR="001D24BC" w:rsidRPr="00406784" w:rsidRDefault="001D24BC" w:rsidP="001D24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4067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2.396 (1.089-5.271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5545F875" w14:textId="342F45A5" w:rsidR="001D24BC" w:rsidRPr="002054B0" w:rsidRDefault="007F7C15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&lt;</w:t>
            </w: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1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9820F" w14:textId="77777777" w:rsidR="001D24BC" w:rsidRPr="00406784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40678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4.693 (2.563-8.594)</w:t>
            </w:r>
          </w:p>
        </w:tc>
      </w:tr>
      <w:tr w:rsidR="001D24BC" w:rsidRPr="002054B0" w14:paraId="66BA4388" w14:textId="77777777" w:rsidTr="67DC2794">
        <w:trPr>
          <w:trHeight w:val="5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52EC8" w14:textId="77777777" w:rsidR="001D24BC" w:rsidRPr="002054B0" w:rsidRDefault="001D24BC" w:rsidP="001D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Detected comorbid anxiety disorder (s) in the last 1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08413" w14:textId="7455DD2F" w:rsidR="001D24BC" w:rsidRPr="002054B0" w:rsidRDefault="007F7C15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&lt;</w:t>
            </w: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7A971" w14:textId="77777777" w:rsidR="001D24BC" w:rsidRPr="00406784" w:rsidRDefault="001D24BC" w:rsidP="001D24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4067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3.081 (1.545-6.145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224C140B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9A21E" w14:textId="77777777" w:rsidR="001D24BC" w:rsidRPr="00406784" w:rsidRDefault="001D24BC" w:rsidP="001D24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4067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2.889 (1.183-7.059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15BD349D" w14:textId="0855F35D" w:rsidR="001D24BC" w:rsidRPr="002054B0" w:rsidRDefault="007F7C15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&lt;</w:t>
            </w:r>
            <w:r w:rsidRPr="002054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2B1A" w14:textId="77777777" w:rsidR="001D24BC" w:rsidRPr="00406784" w:rsidRDefault="001D24BC" w:rsidP="001D24B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40678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2.861 (1.488-5.500)</w:t>
            </w:r>
          </w:p>
        </w:tc>
      </w:tr>
      <w:tr w:rsidR="001D24BC" w:rsidRPr="002054B0" w14:paraId="77B02B14" w14:textId="77777777" w:rsidTr="67DC2794">
        <w:trPr>
          <w:trHeight w:val="410"/>
        </w:trPr>
        <w:tc>
          <w:tcPr>
            <w:tcW w:w="35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2BDB65D" w14:textId="05C50320" w:rsidR="001D24BC" w:rsidRPr="002054B0" w:rsidRDefault="001D24BC" w:rsidP="001D24B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Detected c</w:t>
            </w: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omorbid chronic </w:t>
            </w:r>
            <w:r w:rsidR="000459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physical </w:t>
            </w: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llness</w:t>
            </w:r>
            <w:r w:rsidR="00450E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es)</w:t>
            </w: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yes)</w:t>
            </w: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309CE3A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6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A3942A3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105 (0.573-2.130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1BE5091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8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D258D22" w14:textId="77777777" w:rsidR="001D24BC" w:rsidRPr="002054B0" w:rsidRDefault="001D24BC" w:rsidP="001D2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73 (0.434-2.181)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4A455FB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4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F8335B4" w14:textId="77777777" w:rsidR="001D24BC" w:rsidRPr="002054B0" w:rsidRDefault="001D24BC" w:rsidP="001D2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178 (0.619-2.241)</w:t>
            </w:r>
          </w:p>
        </w:tc>
      </w:tr>
      <w:tr w:rsidR="001D24BC" w:rsidRPr="00461C7A" w14:paraId="7A7BCA08" w14:textId="77777777" w:rsidTr="67DC2794">
        <w:trPr>
          <w:trHeight w:val="738"/>
        </w:trPr>
        <w:tc>
          <w:tcPr>
            <w:tcW w:w="12758" w:type="dxa"/>
            <w:gridSpan w:val="7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3C71A5A9" w14:textId="77777777" w:rsidR="001D24BC" w:rsidRPr="002054B0" w:rsidRDefault="001D24BC" w:rsidP="001D24B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</w:pPr>
            <w:proofErr w:type="gramStart"/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a</w:t>
            </w:r>
            <w:proofErr w:type="gramEnd"/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 Indicator defined as: adequate SAD medication at an adequate dosage, plus at least 3 consultations with a general practitioner or psychiatrist</w:t>
            </w:r>
          </w:p>
          <w:p w14:paraId="6EED26EC" w14:textId="5726AD7F" w:rsidR="001D24BC" w:rsidRPr="002054B0" w:rsidRDefault="001D24BC" w:rsidP="001D24B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 xml:space="preserve">b </w:t>
            </w: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Indicator defined as: psychotherapy with </w:t>
            </w:r>
            <w:proofErr w:type="gramStart"/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a </w:t>
            </w:r>
            <w:r w:rsidR="000459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probable </w:t>
            </w: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CBT </w:t>
            </w:r>
            <w:r w:rsidR="000459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approach</w:t>
            </w: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 and ≥ 12 sessions</w:t>
            </w:r>
            <w:proofErr w:type="gramEnd"/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 of at least 15 minutes with the same healthcare professional</w:t>
            </w:r>
          </w:p>
          <w:p w14:paraId="1AFB2678" w14:textId="77777777" w:rsidR="001D24BC" w:rsidRPr="002054B0" w:rsidRDefault="001D24BC" w:rsidP="001D24B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 xml:space="preserve">c </w:t>
            </w:r>
            <w:r w:rsidRPr="002054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Indicator defined as: adequate pharmacological and/or adequate psychological treatment</w:t>
            </w:r>
          </w:p>
          <w:p w14:paraId="2FFF9174" w14:textId="3A393DA6" w:rsidR="001D24BC" w:rsidRPr="002054B0" w:rsidRDefault="0004598C" w:rsidP="001D24B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>d</w:t>
            </w:r>
            <w:r w:rsidR="001D24BC" w:rsidRPr="002054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CA"/>
              </w:rPr>
              <w:t xml:space="preserve"> </w:t>
            </w:r>
            <w:r w:rsidR="001D24BC" w:rsidRPr="002054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Circulatory, pain, gastrointestinal or pulmonary chronic illness</w:t>
            </w:r>
            <w:r w:rsidR="00CE4C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(</w:t>
            </w:r>
            <w:r w:rsidR="001D24BC" w:rsidRPr="002054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es</w:t>
            </w:r>
            <w:r w:rsidR="00CE4C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)</w:t>
            </w:r>
          </w:p>
        </w:tc>
      </w:tr>
    </w:tbl>
    <w:p w14:paraId="7A028C44" w14:textId="77777777" w:rsidR="001C6846" w:rsidRPr="00A60D8E" w:rsidRDefault="001C6846">
      <w:pPr>
        <w:rPr>
          <w:lang w:val="en-CA"/>
        </w:rPr>
      </w:pPr>
    </w:p>
    <w:sectPr w:rsidR="001C6846" w:rsidRPr="00A60D8E" w:rsidSect="00A60D8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C2301D" w14:textId="77777777" w:rsidR="0024197A" w:rsidRDefault="0024197A" w:rsidP="00A60D8E">
      <w:pPr>
        <w:spacing w:after="0" w:line="240" w:lineRule="auto"/>
      </w:pPr>
      <w:r>
        <w:separator/>
      </w:r>
    </w:p>
  </w:endnote>
  <w:endnote w:type="continuationSeparator" w:id="0">
    <w:p w14:paraId="3AAF139C" w14:textId="77777777" w:rsidR="0024197A" w:rsidRDefault="0024197A" w:rsidP="00A60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ADAA7F" w14:textId="77777777" w:rsidR="0024197A" w:rsidRDefault="0024197A" w:rsidP="00A60D8E">
      <w:pPr>
        <w:spacing w:after="0" w:line="240" w:lineRule="auto"/>
      </w:pPr>
      <w:r>
        <w:separator/>
      </w:r>
    </w:p>
  </w:footnote>
  <w:footnote w:type="continuationSeparator" w:id="0">
    <w:p w14:paraId="3F32EE41" w14:textId="77777777" w:rsidR="0024197A" w:rsidRDefault="0024197A" w:rsidP="00A60D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846"/>
    <w:rsid w:val="0004598C"/>
    <w:rsid w:val="00050BA5"/>
    <w:rsid w:val="00127C42"/>
    <w:rsid w:val="001C6846"/>
    <w:rsid w:val="001D24BC"/>
    <w:rsid w:val="001E2252"/>
    <w:rsid w:val="0024197A"/>
    <w:rsid w:val="0029154A"/>
    <w:rsid w:val="002D5D56"/>
    <w:rsid w:val="00341C9A"/>
    <w:rsid w:val="00450E07"/>
    <w:rsid w:val="00461C7A"/>
    <w:rsid w:val="00493B4C"/>
    <w:rsid w:val="00631F8E"/>
    <w:rsid w:val="006A401E"/>
    <w:rsid w:val="007F7C15"/>
    <w:rsid w:val="00995836"/>
    <w:rsid w:val="009A2FA0"/>
    <w:rsid w:val="009C44F2"/>
    <w:rsid w:val="009E5352"/>
    <w:rsid w:val="00A60D8E"/>
    <w:rsid w:val="00A82E2A"/>
    <w:rsid w:val="00B80FC3"/>
    <w:rsid w:val="00CA6A1B"/>
    <w:rsid w:val="00CE4C53"/>
    <w:rsid w:val="00D26715"/>
    <w:rsid w:val="00DE78BD"/>
    <w:rsid w:val="67DC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CF8FB"/>
  <w15:chartTrackingRefBased/>
  <w15:docId w15:val="{C28CE7AF-923E-4455-B2D7-CCB201BEB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0D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0D8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D8E"/>
  </w:style>
  <w:style w:type="paragraph" w:styleId="Footer">
    <w:name w:val="footer"/>
    <w:basedOn w:val="Normal"/>
    <w:link w:val="FooterChar"/>
    <w:uiPriority w:val="99"/>
    <w:unhideWhenUsed/>
    <w:rsid w:val="00A60D8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7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hapdelaine</dc:creator>
  <cp:keywords/>
  <dc:description/>
  <cp:lastModifiedBy>Alexandra Chapdelaine</cp:lastModifiedBy>
  <cp:revision>15</cp:revision>
  <dcterms:created xsi:type="dcterms:W3CDTF">2017-11-10T02:05:00Z</dcterms:created>
  <dcterms:modified xsi:type="dcterms:W3CDTF">2018-07-11T18:16:00Z</dcterms:modified>
</cp:coreProperties>
</file>